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AE07E" w14:textId="458C12A6" w:rsidR="00557B05" w:rsidRPr="00246839" w:rsidRDefault="006D6AE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FA67B0">
        <w:rPr>
          <w:rFonts w:ascii="Times New Roman" w:hAnsi="Times New Roman" w:cs="Times New Roman"/>
          <w:b/>
          <w:lang w:val="en-US"/>
        </w:rPr>
        <w:t>7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="00246839" w:rsidRPr="00246839">
        <w:rPr>
          <w:rFonts w:ascii="Times New Roman" w:hAnsi="Times New Roman" w:cs="Times New Roman"/>
          <w:b/>
          <w:lang w:val="en-US"/>
        </w:rPr>
        <w:t xml:space="preserve">. Predictors of </w:t>
      </w:r>
      <w:r w:rsidR="001D6514">
        <w:rPr>
          <w:rFonts w:ascii="Times New Roman" w:hAnsi="Times New Roman" w:cs="Times New Roman"/>
          <w:b/>
          <w:lang w:val="en-US"/>
        </w:rPr>
        <w:t xml:space="preserve">Perceived </w:t>
      </w:r>
      <w:r w:rsidR="00246839" w:rsidRPr="00246839">
        <w:rPr>
          <w:rFonts w:ascii="Times New Roman" w:hAnsi="Times New Roman" w:cs="Times New Roman"/>
          <w:b/>
          <w:lang w:val="en-US"/>
        </w:rPr>
        <w:t xml:space="preserve">Threat of COVID-19. </w:t>
      </w:r>
    </w:p>
    <w:tbl>
      <w:tblPr>
        <w:tblpPr w:leftFromText="141" w:rightFromText="141" w:vertAnchor="text" w:horzAnchor="margin" w:tblpYSpec="top"/>
        <w:tblW w:w="713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64"/>
        <w:gridCol w:w="885"/>
        <w:gridCol w:w="1788"/>
        <w:gridCol w:w="1101"/>
      </w:tblGrid>
      <w:tr w:rsidR="00212FF6" w:rsidRPr="001D6514" w14:paraId="3747EE0F" w14:textId="77777777" w:rsidTr="00212FF6">
        <w:trPr>
          <w:trHeight w:val="18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93EFD4" w14:textId="77777777" w:rsidR="001D6514" w:rsidRPr="001D6514" w:rsidRDefault="001D6514" w:rsidP="001D65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1D651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646677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BBC3E3" w14:textId="40872BEA" w:rsidR="001D6514" w:rsidRPr="001D6514" w:rsidRDefault="00212FF6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95% </w:t>
            </w:r>
            <w:r w:rsidR="001D6514" w:rsidRPr="001D651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56C171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</w:p>
        </w:tc>
      </w:tr>
      <w:tr w:rsidR="00212FF6" w:rsidRPr="001D6514" w14:paraId="5041B5E2" w14:textId="77777777" w:rsidTr="00212FF6">
        <w:trPr>
          <w:trHeight w:val="162"/>
        </w:trPr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47F67" w14:textId="5050494E" w:rsidR="001D6514" w:rsidRPr="001D6514" w:rsidRDefault="00212FF6" w:rsidP="001D6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</w:t>
            </w:r>
            <w:r w:rsidR="001D6514" w:rsidRPr="001D651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876F9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-0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8FF28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-0.47 – -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16D10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0.001</w:t>
            </w:r>
          </w:p>
        </w:tc>
      </w:tr>
      <w:tr w:rsidR="00212FF6" w:rsidRPr="001D6514" w14:paraId="7494E705" w14:textId="77777777" w:rsidTr="001D6514">
        <w:trPr>
          <w:trHeight w:val="17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B8C5A" w14:textId="6203930E" w:rsidR="001D6514" w:rsidRPr="001D6514" w:rsidRDefault="00212FF6" w:rsidP="001D6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</w:t>
            </w:r>
            <w:r w:rsidR="001D6514" w:rsidRPr="001D651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405B9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C90C7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-0.15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B04D3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8</w:t>
            </w:r>
          </w:p>
        </w:tc>
      </w:tr>
      <w:tr w:rsidR="00212FF6" w:rsidRPr="001D6514" w14:paraId="42AEA9B0" w14:textId="77777777" w:rsidTr="001D6514">
        <w:trPr>
          <w:trHeight w:val="16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F98E4" w14:textId="70BA2B92" w:rsidR="001D6514" w:rsidRPr="001D6514" w:rsidRDefault="00212FF6" w:rsidP="001D6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</w:t>
            </w:r>
            <w:r w:rsidR="001D6514" w:rsidRPr="001D651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u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l Lev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90FDC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24B21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08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91384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0.001</w:t>
            </w:r>
          </w:p>
        </w:tc>
      </w:tr>
      <w:tr w:rsidR="00212FF6" w:rsidRPr="001D6514" w14:paraId="71BC68DD" w14:textId="77777777" w:rsidTr="001D6514">
        <w:trPr>
          <w:trHeight w:val="17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08CA5" w14:textId="2B2694C8" w:rsidR="001D6514" w:rsidRPr="001D6514" w:rsidRDefault="00212FF6" w:rsidP="001D6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</w:t>
            </w:r>
            <w:r w:rsidR="001D6514" w:rsidRPr="001D651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usehol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</w:t>
            </w:r>
            <w:r w:rsidR="001D6514" w:rsidRPr="001D651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z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06943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30894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5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CFC6B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39</w:t>
            </w:r>
          </w:p>
        </w:tc>
      </w:tr>
      <w:tr w:rsidR="00212FF6" w:rsidRPr="001D6514" w14:paraId="70A7B8CB" w14:textId="77777777" w:rsidTr="001D6514">
        <w:trPr>
          <w:trHeight w:val="16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FD7E0" w14:textId="03F15F39" w:rsidR="001D6514" w:rsidRPr="001D6514" w:rsidRDefault="001D6514" w:rsidP="001D6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D651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</w:t>
            </w:r>
            <w:r w:rsidR="00212F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cial</w:t>
            </w:r>
            <w:proofErr w:type="spellEnd"/>
            <w:r w:rsidR="00212F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2F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sirability</w:t>
            </w:r>
            <w:proofErr w:type="spellEnd"/>
            <w:r w:rsidR="00212F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Bia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9944D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B2558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9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44C81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79</w:t>
            </w:r>
          </w:p>
        </w:tc>
      </w:tr>
      <w:tr w:rsidR="00212FF6" w:rsidRPr="001D6514" w14:paraId="3603F0F9" w14:textId="77777777" w:rsidTr="001D6514">
        <w:trPr>
          <w:trHeight w:val="17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92BF8" w14:textId="3CC08DD1" w:rsidR="001D6514" w:rsidRPr="001D6514" w:rsidRDefault="00212FF6" w:rsidP="001D6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isk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rcep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8BC68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0D09B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20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F704C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212F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0.001</w:t>
            </w:r>
          </w:p>
        </w:tc>
      </w:tr>
      <w:tr w:rsidR="00212FF6" w:rsidRPr="001D6514" w14:paraId="234F8513" w14:textId="77777777" w:rsidTr="001D6514">
        <w:trPr>
          <w:trHeight w:val="16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0405F" w14:textId="55A569D4" w:rsidR="001D6514" w:rsidRPr="001D6514" w:rsidRDefault="001D6514" w:rsidP="001D6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D651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</w:t>
            </w:r>
            <w:r w:rsidR="00212F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tolerance</w:t>
            </w:r>
            <w:proofErr w:type="spellEnd"/>
            <w:r w:rsidR="00212F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2F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</w:t>
            </w:r>
            <w:proofErr w:type="spellEnd"/>
            <w:r w:rsidR="00212F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2F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ncertaint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25407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E7061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0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9F8EE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50</w:t>
            </w:r>
          </w:p>
        </w:tc>
      </w:tr>
      <w:tr w:rsidR="00212FF6" w:rsidRPr="001D6514" w14:paraId="225EEF09" w14:textId="77777777" w:rsidTr="001D6514">
        <w:trPr>
          <w:trHeight w:val="17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0EFBC" w14:textId="2BF33F33" w:rsidR="001D6514" w:rsidRPr="001D6514" w:rsidRDefault="00212FF6" w:rsidP="001D6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rait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xiet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9E439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55240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13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11852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0.001</w:t>
            </w:r>
          </w:p>
        </w:tc>
      </w:tr>
      <w:tr w:rsidR="00212FF6" w:rsidRPr="001D6514" w14:paraId="405E15B2" w14:textId="77777777" w:rsidTr="001D6514">
        <w:trPr>
          <w:trHeight w:val="162"/>
        </w:trPr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4FFAB" w14:textId="1168218A" w:rsidR="001D6514" w:rsidRPr="001D6514" w:rsidRDefault="00212FF6" w:rsidP="001D6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edi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xposur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0FCF7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57244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21 – 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D48C8" w14:textId="77777777" w:rsidR="001D6514" w:rsidRPr="001D6514" w:rsidRDefault="001D6514" w:rsidP="001D6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D65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0.001</w:t>
            </w:r>
          </w:p>
        </w:tc>
      </w:tr>
    </w:tbl>
    <w:p w14:paraId="4F7230D3" w14:textId="29B4486B" w:rsidR="00246839" w:rsidRPr="00246839" w:rsidRDefault="00212FF6">
      <w:pPr>
        <w:rPr>
          <w:lang w:val="en-US"/>
        </w:rPr>
      </w:pPr>
      <w:bookmarkStart w:id="0" w:name="_GoBack"/>
      <w:r w:rsidRPr="00096524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AC7F72D" wp14:editId="1EAED749">
                <wp:simplePos x="0" y="0"/>
                <wp:positionH relativeFrom="margin">
                  <wp:posOffset>-99695</wp:posOffset>
                </wp:positionH>
                <wp:positionV relativeFrom="paragraph">
                  <wp:posOffset>3044825</wp:posOffset>
                </wp:positionV>
                <wp:extent cx="4972050" cy="828675"/>
                <wp:effectExtent l="0" t="0" r="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72050" cy="8286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5A3087" w14:textId="7D1683AD" w:rsidR="001F305A" w:rsidRPr="00810D8A" w:rsidRDefault="001F305A" w:rsidP="001F305A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1575C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N = 813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. C</w:t>
                            </w:r>
                            <w:r w:rsidRPr="00810D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ntinuous variables were included as z-standardized variables.</w:t>
                            </w:r>
                            <w:bookmarkStart w:id="1" w:name="_Hlk51072418"/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810D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oding for sex: female = 0, male = 1</w:t>
                            </w:r>
                            <w:bookmarkEnd w:id="1"/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. The model explained 2</w:t>
                            </w:r>
                            <w:r w:rsidR="00C93B4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.</w:t>
                            </w:r>
                            <w:r w:rsidR="00C93B4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% </w:t>
                            </w:r>
                            <w:r w:rsidR="0041575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</w:t>
                            </w:r>
                            <w:r w:rsidR="0041575C" w:rsidRPr="0041575C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R²adj = .</w:t>
                            </w:r>
                            <w:r w:rsidR="001F1B01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28</w:t>
                            </w:r>
                            <w:r w:rsidR="00C93B44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3</w:t>
                            </w:r>
                            <w:r w:rsidR="0041575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)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of the variance of </w:t>
                            </w:r>
                            <w:r w:rsidR="001D6514" w:rsidRPr="001D6514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 xml:space="preserve">Perceived </w:t>
                            </w:r>
                            <w:r w:rsidRPr="0041575C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Threat of COVID-19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.</w:t>
                            </w:r>
                          </w:p>
                          <w:p w14:paraId="28045D8C" w14:textId="77777777" w:rsidR="001F305A" w:rsidRPr="00810D8A" w:rsidRDefault="001F305A" w:rsidP="001F305A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C7F72D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7.85pt;margin-top:239.75pt;width:391.5pt;height:65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" filled="f" stroked="f">
                <v:textbox>
                  <w:txbxContent>
                    <w:p w14:paraId="1D5A3087" w14:textId="7D1683AD" w:rsidR="001F305A" w:rsidRPr="00810D8A" w:rsidRDefault="001F305A" w:rsidP="001F305A">
                      <w:pPr>
                        <w:spacing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1575C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>N = 813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. C</w:t>
                      </w:r>
                      <w:r w:rsidRPr="00810D8A">
                        <w:rPr>
                          <w:rFonts w:ascii="Times New Roman" w:hAnsi="Times New Roman" w:cs="Times New Roman"/>
                          <w:lang w:val="en-US"/>
                        </w:rPr>
                        <w:t>ontinuous variables were included as z-standardized variables.</w:t>
                      </w:r>
                      <w:bookmarkStart w:id="2" w:name="_Hlk51072418"/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810D8A">
                        <w:rPr>
                          <w:rFonts w:ascii="Times New Roman" w:hAnsi="Times New Roman" w:cs="Times New Roman"/>
                          <w:lang w:val="en-US"/>
                        </w:rPr>
                        <w:t>Coding for sex: female = 0, male = 1</w:t>
                      </w:r>
                      <w:bookmarkEnd w:id="2"/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. The model explained 2</w:t>
                      </w:r>
                      <w:r w:rsidR="00C93B44">
                        <w:rPr>
                          <w:rFonts w:ascii="Times New Roman" w:hAnsi="Times New Roman" w:cs="Times New Roman"/>
                          <w:lang w:val="en-US"/>
                        </w:rPr>
                        <w:t>9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.</w:t>
                      </w:r>
                      <w:r w:rsidR="00C93B44">
                        <w:rPr>
                          <w:rFonts w:ascii="Times New Roman" w:hAnsi="Times New Roman" w:cs="Times New Roman"/>
                          <w:lang w:val="en-US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% </w:t>
                      </w:r>
                      <w:r w:rsidR="0041575C">
                        <w:rPr>
                          <w:rFonts w:ascii="Times New Roman" w:hAnsi="Times New Roman" w:cs="Times New Roman"/>
                          <w:lang w:val="en-US"/>
                        </w:rPr>
                        <w:t>(</w:t>
                      </w:r>
                      <w:r w:rsidR="0041575C" w:rsidRPr="0041575C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>R²adj = .</w:t>
                      </w:r>
                      <w:r w:rsidR="001F1B01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>28</w:t>
                      </w:r>
                      <w:r w:rsidR="00C93B44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>3</w:t>
                      </w:r>
                      <w:r w:rsidR="0041575C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)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of the variance of </w:t>
                      </w:r>
                      <w:r w:rsidR="001D6514" w:rsidRPr="001D6514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 xml:space="preserve">Perceived </w:t>
                      </w:r>
                      <w:r w:rsidRPr="0041575C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>Threat of COVID-19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.</w:t>
                      </w:r>
                    </w:p>
                    <w:p w14:paraId="28045D8C" w14:textId="77777777" w:rsidR="001F305A" w:rsidRPr="00810D8A" w:rsidRDefault="001F305A" w:rsidP="001F305A">
                      <w:pPr>
                        <w:spacing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bookmarkEnd w:id="0"/>
    </w:p>
    <w:sectPr w:rsidR="00246839" w:rsidRPr="002468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39"/>
    <w:rsid w:val="001145DC"/>
    <w:rsid w:val="001B5889"/>
    <w:rsid w:val="001D6514"/>
    <w:rsid w:val="001F1B01"/>
    <w:rsid w:val="001F305A"/>
    <w:rsid w:val="00212FF6"/>
    <w:rsid w:val="002362B7"/>
    <w:rsid w:val="00246839"/>
    <w:rsid w:val="0041575C"/>
    <w:rsid w:val="00557B05"/>
    <w:rsid w:val="00561DEF"/>
    <w:rsid w:val="00565BE8"/>
    <w:rsid w:val="006D6AE2"/>
    <w:rsid w:val="00814D2F"/>
    <w:rsid w:val="009D7D37"/>
    <w:rsid w:val="00C93B44"/>
    <w:rsid w:val="00E544A5"/>
    <w:rsid w:val="00FA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20C8F"/>
  <w15:chartTrackingRefBased/>
  <w15:docId w15:val="{A2861705-1AD8-4288-A2E7-4418BBF90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246839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7D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7D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0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midt</dc:creator>
  <cp:keywords/>
  <dc:description/>
  <cp:lastModifiedBy>Sebastian Schmidt</cp:lastModifiedBy>
  <cp:revision>9</cp:revision>
  <dcterms:created xsi:type="dcterms:W3CDTF">2020-12-20T19:23:00Z</dcterms:created>
  <dcterms:modified xsi:type="dcterms:W3CDTF">2021-04-24T15:27:00Z</dcterms:modified>
</cp:coreProperties>
</file>